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"/>
        <w:tblW w:w="6000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73"/>
        <w:gridCol w:w="1907"/>
        <w:gridCol w:w="944"/>
        <w:gridCol w:w="25"/>
        <w:gridCol w:w="141"/>
        <w:gridCol w:w="1859"/>
        <w:gridCol w:w="864"/>
        <w:gridCol w:w="156"/>
        <w:gridCol w:w="1833"/>
        <w:gridCol w:w="910"/>
      </w:tblGrid>
      <w:tr w:rsidR="00220936" w:rsidRPr="00E32F5A" w14:paraId="35EA8C77" w14:textId="77777777" w:rsidTr="00F06FED">
        <w:trPr>
          <w:cantSplit/>
          <w:trHeight w:val="420"/>
          <w:tblHeader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14:paraId="4434BAAE" w14:textId="3C0C3A31" w:rsidR="00220936" w:rsidRPr="00E32F5A" w:rsidRDefault="004A15BE" w:rsidP="006632BC">
            <w:pPr>
              <w:pStyle w:val="FirstParagraph"/>
              <w:snapToGrid w:val="0"/>
              <w:spacing w:before="0" w:after="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52"/>
            <w:r w:rsidRPr="004A15BE">
              <w:rPr>
                <w:rFonts w:ascii="Times New Roman" w:hAnsi="Times New Roman" w:cs="Times New Roman" w:hint="eastAsia"/>
                <w:b/>
                <w:bCs/>
              </w:rPr>
              <w:t xml:space="preserve">Table </w:t>
            </w:r>
            <w:r w:rsidR="00086F5C">
              <w:rPr>
                <w:rFonts w:ascii="Times New Roman" w:hAnsi="Times New Roman" w:cs="Times New Roman" w:hint="eastAsia"/>
                <w:b/>
                <w:bCs/>
                <w:lang w:eastAsia="zh-CN"/>
              </w:rPr>
              <w:t>S</w:t>
            </w:r>
            <w:r w:rsidRPr="004A15BE">
              <w:rPr>
                <w:rFonts w:ascii="Times New Roman" w:hAnsi="Times New Roman" w:cs="Times New Roman" w:hint="eastAsia"/>
                <w:b/>
                <w:bCs/>
              </w:rPr>
              <w:t xml:space="preserve">2. </w:t>
            </w:r>
            <w:r w:rsidR="002A6CFF" w:rsidRPr="002A6CFF">
              <w:rPr>
                <w:rFonts w:ascii="Times New Roman" w:hAnsi="Times New Roman" w:cs="Times New Roman"/>
                <w:b/>
                <w:bCs/>
              </w:rPr>
              <w:t xml:space="preserve">Associations of admission SI with the 30-day in-hospital all-cause mortality in acute AD patients based on </w:t>
            </w:r>
            <w:proofErr w:type="spellStart"/>
            <w:r w:rsidR="002A6CFF" w:rsidRPr="002A6CFF">
              <w:rPr>
                <w:rFonts w:ascii="Times New Roman" w:hAnsi="Times New Roman" w:cs="Times New Roman"/>
                <w:b/>
                <w:bCs/>
              </w:rPr>
              <w:t>eICU</w:t>
            </w:r>
            <w:proofErr w:type="spellEnd"/>
            <w:r w:rsidR="002A6CFF" w:rsidRPr="002A6CFF">
              <w:rPr>
                <w:rFonts w:ascii="Times New Roman" w:hAnsi="Times New Roman" w:cs="Times New Roman"/>
                <w:b/>
                <w:bCs/>
              </w:rPr>
              <w:t xml:space="preserve"> database</w:t>
            </w:r>
            <w:r w:rsidRPr="004A15BE"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</w:tr>
      <w:tr w:rsidR="0083128A" w:rsidRPr="00E32F5A" w14:paraId="74A1ED8C" w14:textId="77777777" w:rsidTr="00F06FED">
        <w:trPr>
          <w:cantSplit/>
          <w:trHeight w:val="420"/>
          <w:tblHeader/>
          <w:jc w:val="center"/>
        </w:trPr>
        <w:tc>
          <w:tcPr>
            <w:tcW w:w="891" w:type="pct"/>
            <w:vMerge w:val="restart"/>
            <w:tcBorders>
              <w:top w:val="single" w:sz="4" w:space="0" w:color="auto"/>
            </w:tcBorders>
            <w:vAlign w:val="center"/>
          </w:tcPr>
          <w:p w14:paraId="6B667CD7" w14:textId="65218C28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36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03432" w14:textId="68EFC190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67" w:type="pct"/>
            <w:tcBorders>
              <w:top w:val="single" w:sz="4" w:space="0" w:color="auto"/>
            </w:tcBorders>
            <w:vAlign w:val="center"/>
          </w:tcPr>
          <w:p w14:paraId="4218615D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F582D" w14:textId="074AB7A9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74" w:type="pct"/>
            <w:tcBorders>
              <w:top w:val="single" w:sz="4" w:space="0" w:color="auto"/>
            </w:tcBorders>
            <w:vAlign w:val="center"/>
          </w:tcPr>
          <w:p w14:paraId="12E61F58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69368" w14:textId="58749281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Model 3</w:t>
            </w:r>
          </w:p>
        </w:tc>
      </w:tr>
      <w:tr w:rsidR="00E77BC8" w:rsidRPr="00FD6847" w14:paraId="3E7EE357" w14:textId="77777777" w:rsidTr="00F06FED">
        <w:trPr>
          <w:cantSplit/>
          <w:trHeight w:val="420"/>
          <w:tblHeader/>
          <w:jc w:val="center"/>
        </w:trPr>
        <w:tc>
          <w:tcPr>
            <w:tcW w:w="891" w:type="pct"/>
            <w:vMerge/>
            <w:tcBorders>
              <w:bottom w:val="single" w:sz="4" w:space="0" w:color="auto"/>
            </w:tcBorders>
            <w:vAlign w:val="center"/>
          </w:tcPr>
          <w:p w14:paraId="0322FBDD" w14:textId="69A650EB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0541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782C1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79" w:type="pct"/>
            <w:gridSpan w:val="2"/>
            <w:tcBorders>
              <w:bottom w:val="single" w:sz="4" w:space="0" w:color="auto"/>
            </w:tcBorders>
            <w:vAlign w:val="center"/>
          </w:tcPr>
          <w:p w14:paraId="05CEAE97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6D700558" w14:textId="2C48F43E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7D89FBFF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center"/>
          </w:tcPr>
          <w:p w14:paraId="03D4966E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31956F95" w14:textId="575570C8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HR</w:t>
            </w: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4CE66A0A" w14:textId="77777777" w:rsidR="0083128A" w:rsidRPr="00E32F5A" w:rsidRDefault="0083128A" w:rsidP="006632BC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E32F5A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E77BC8" w:rsidRPr="00E32F5A" w14:paraId="495B65AF" w14:textId="77777777" w:rsidTr="00F06FED">
        <w:trPr>
          <w:cantSplit/>
          <w:trHeight w:val="420"/>
          <w:jc w:val="center"/>
        </w:trPr>
        <w:tc>
          <w:tcPr>
            <w:tcW w:w="891" w:type="pct"/>
            <w:vAlign w:val="center"/>
          </w:tcPr>
          <w:p w14:paraId="250BEEC5" w14:textId="15566BD4" w:rsidR="00E17CC4" w:rsidRPr="00E32F5A" w:rsidRDefault="00E77BC8" w:rsidP="001723A3">
            <w:pPr>
              <w:pStyle w:val="FirstParagraph"/>
              <w:snapToGrid w:val="0"/>
              <w:spacing w:before="0" w:after="0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  <w:r w:rsidR="00E17CC4" w:rsidRPr="00E32F5A">
              <w:rPr>
                <w:rFonts w:ascii="Times New Roman" w:hAnsi="Times New Roman" w:cs="Times New Roman"/>
                <w:sz w:val="20"/>
                <w:szCs w:val="20"/>
              </w:rPr>
              <w:t>SI &lt;0.6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55D3D3AE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49" w:type="pct"/>
            <w:tcBorders>
              <w:top w:val="single" w:sz="4" w:space="0" w:color="auto"/>
            </w:tcBorders>
            <w:vAlign w:val="center"/>
          </w:tcPr>
          <w:p w14:paraId="3A6CAB6E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" w:type="pct"/>
            <w:gridSpan w:val="2"/>
            <w:tcBorders>
              <w:top w:val="single" w:sz="4" w:space="0" w:color="auto"/>
            </w:tcBorders>
            <w:vAlign w:val="center"/>
          </w:tcPr>
          <w:p w14:paraId="3CA57476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vAlign w:val="center"/>
          </w:tcPr>
          <w:p w14:paraId="75F9600B" w14:textId="5A2AF27C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7AE671F7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single" w:sz="4" w:space="0" w:color="auto"/>
            </w:tcBorders>
            <w:vAlign w:val="center"/>
          </w:tcPr>
          <w:p w14:paraId="3479C485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vAlign w:val="center"/>
          </w:tcPr>
          <w:p w14:paraId="75AF0730" w14:textId="536DC05E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56B3C362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7BC8" w:rsidRPr="00E32F5A" w14:paraId="09947937" w14:textId="77777777" w:rsidTr="00F06FED">
        <w:trPr>
          <w:cantSplit/>
          <w:trHeight w:val="420"/>
          <w:jc w:val="center"/>
        </w:trPr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5258D7AB" w14:textId="2F735459" w:rsidR="00E17CC4" w:rsidRPr="00E32F5A" w:rsidRDefault="00E77BC8" w:rsidP="001723A3">
            <w:pPr>
              <w:pStyle w:val="FirstParagraph"/>
              <w:snapToGrid w:val="0"/>
              <w:spacing w:before="0" w:after="0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mission </w:t>
            </w:r>
            <w:r w:rsidR="00E17CC4" w:rsidRPr="00E32F5A">
              <w:rPr>
                <w:rFonts w:ascii="Times New Roman" w:hAnsi="Times New Roman" w:cs="Times New Roman"/>
                <w:sz w:val="20"/>
                <w:szCs w:val="20"/>
              </w:rPr>
              <w:t>SI ≥0.6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3556A6F2" w14:textId="12DE235F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2.32 (1.35 </w:t>
            </w:r>
            <w:r w:rsidR="004D13CA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 3.98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vAlign w:val="center"/>
          </w:tcPr>
          <w:p w14:paraId="584F5400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9" w:type="pct"/>
            <w:gridSpan w:val="2"/>
            <w:tcBorders>
              <w:bottom w:val="single" w:sz="4" w:space="0" w:color="auto"/>
            </w:tcBorders>
            <w:vAlign w:val="center"/>
          </w:tcPr>
          <w:p w14:paraId="072ACCD1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765665C7" w14:textId="7BAEBA88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2.25 (1.31 </w:t>
            </w:r>
            <w:r w:rsidR="0058509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 3.87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6B8B8511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4" w:type="pct"/>
            <w:tcBorders>
              <w:bottom w:val="single" w:sz="4" w:space="0" w:color="auto"/>
            </w:tcBorders>
            <w:vAlign w:val="center"/>
          </w:tcPr>
          <w:p w14:paraId="3BC24A5B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627CCE17" w14:textId="2E909193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1.91 (1.10 </w:t>
            </w:r>
            <w:r w:rsidR="00585090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 xml:space="preserve"> 3.33)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center"/>
          </w:tcPr>
          <w:p w14:paraId="68FB3E5E" w14:textId="77777777" w:rsidR="00E17CC4" w:rsidRPr="00E32F5A" w:rsidRDefault="00E17CC4" w:rsidP="001723A3">
            <w:pPr>
              <w:pStyle w:val="FirstParagraph"/>
              <w:snapToGrid w:val="0"/>
              <w:spacing w:before="0" w:after="0"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2F5A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20936" w:rsidRPr="00E32F5A" w14:paraId="7517C2D0" w14:textId="77777777" w:rsidTr="00F06FED">
        <w:trPr>
          <w:cantSplit/>
          <w:trHeight w:val="420"/>
          <w:jc w:val="center"/>
        </w:trPr>
        <w:tc>
          <w:tcPr>
            <w:tcW w:w="5000" w:type="pct"/>
            <w:gridSpan w:val="10"/>
            <w:vAlign w:val="center"/>
          </w:tcPr>
          <w:p w14:paraId="61AB3834" w14:textId="77777777" w:rsidR="00F06FED" w:rsidRPr="00F06FED" w:rsidRDefault="00F06FED" w:rsidP="00F0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76" w:lineRule="auto"/>
              <w:ind w:left="102" w:right="10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1: Unadjusted. </w:t>
            </w:r>
          </w:p>
          <w:p w14:paraId="009805E0" w14:textId="77777777" w:rsidR="00F06FED" w:rsidRPr="00F06FED" w:rsidRDefault="00F06FED" w:rsidP="00F0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76" w:lineRule="auto"/>
              <w:ind w:left="102" w:right="102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06FE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del 2: Adjusted for age and sex. </w:t>
            </w:r>
          </w:p>
          <w:p w14:paraId="632613D3" w14:textId="6FE34909" w:rsidR="00F06FED" w:rsidRPr="00F06FED" w:rsidRDefault="00F06FED" w:rsidP="00F06F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napToGrid w:val="0"/>
              <w:spacing w:before="100" w:after="100" w:line="276" w:lineRule="auto"/>
              <w:ind w:left="102" w:right="102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06FED">
              <w:rPr>
                <w:rFonts w:ascii="Times New Roman" w:eastAsia="宋体" w:hAnsi="Times New Roman" w:cs="Times New Roman"/>
                <w:sz w:val="20"/>
                <w:szCs w:val="20"/>
              </w:rPr>
              <w:t>Model 3: Fully adjusted for LASSO-selected covariates including age, sex, Stanford classification, hypertension, diabetes mellitus, renal insufficiency, and anemia</w:t>
            </w:r>
            <w:r w:rsidR="000264A5" w:rsidRPr="000264A5">
              <w:rPr>
                <w:rFonts w:ascii="Times New Roman" w:eastAsia="宋体" w:hAnsi="Times New Roman" w:cs="Times New Roman"/>
                <w:sz w:val="20"/>
                <w:szCs w:val="20"/>
              </w:rPr>
              <w:t>, and stratified by surgical intervention</w:t>
            </w:r>
            <w:r w:rsidRPr="00F06FED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</w:p>
          <w:p w14:paraId="1FFAD706" w14:textId="6F4633A9" w:rsidR="00220936" w:rsidRPr="00E32F5A" w:rsidRDefault="00F06FED" w:rsidP="00F06FED">
            <w:pPr>
              <w:pStyle w:val="FirstParagraph"/>
              <w:snapToGrid w:val="0"/>
              <w:spacing w:before="0" w:after="0" w:line="36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6FED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Abbreviations:</w:t>
            </w:r>
            <w:r w:rsidRPr="00F06FED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 xml:space="preserve"> AD, aortic dissection; CI, confidence interval; HR, hazard ratio</w:t>
            </w:r>
            <w:r w:rsidR="000264A5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  <w:lang w:eastAsia="zh-CN"/>
              </w:rPr>
              <w:t xml:space="preserve">; </w:t>
            </w:r>
            <w:r w:rsidR="000264A5" w:rsidRPr="000264A5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I, shock index.</w:t>
            </w:r>
          </w:p>
        </w:tc>
      </w:tr>
      <w:bookmarkEnd w:id="0"/>
    </w:tbl>
    <w:p w14:paraId="33B93CAE" w14:textId="0E03EF72" w:rsidR="00F06FED" w:rsidRDefault="00F06FED">
      <w:pPr>
        <w:pStyle w:val="FirstParagraph"/>
      </w:pPr>
      <w:r>
        <w:br w:type="page"/>
      </w:r>
    </w:p>
    <w:p w14:paraId="4805A807" w14:textId="77777777" w:rsidR="00333A0A" w:rsidRDefault="00333A0A">
      <w:pPr>
        <w:pStyle w:val="FirstParagraph"/>
      </w:pPr>
    </w:p>
    <w:sectPr w:rsidR="00333A0A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E8ABA6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453495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numRestart w:val="eachSect"/>
  </w:foot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3A0A"/>
    <w:rsid w:val="000264A5"/>
    <w:rsid w:val="00086F5C"/>
    <w:rsid w:val="00106E25"/>
    <w:rsid w:val="001723A3"/>
    <w:rsid w:val="00220936"/>
    <w:rsid w:val="002A6CFF"/>
    <w:rsid w:val="00333A0A"/>
    <w:rsid w:val="003C2FAE"/>
    <w:rsid w:val="0042538B"/>
    <w:rsid w:val="004A15BE"/>
    <w:rsid w:val="004D13CA"/>
    <w:rsid w:val="00585090"/>
    <w:rsid w:val="006632BC"/>
    <w:rsid w:val="00774EE2"/>
    <w:rsid w:val="0083128A"/>
    <w:rsid w:val="00A5585E"/>
    <w:rsid w:val="00A674DA"/>
    <w:rsid w:val="00B602F2"/>
    <w:rsid w:val="00E17CC4"/>
    <w:rsid w:val="00E32F5A"/>
    <w:rsid w:val="00E77BC8"/>
    <w:rsid w:val="00EC09F3"/>
    <w:rsid w:val="00F06FED"/>
    <w:rsid w:val="00FD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B72F3"/>
  <w15:docId w15:val="{325C5784-CC1B-CD45-A0E6-08AD4FBF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a4"/>
    <w:next w:val="a0"/>
    <w:qFormat/>
    <w:pPr>
      <w:keepNext/>
      <w:keepLines/>
    </w:pPr>
    <w:rPr>
      <w:sz w:val="24"/>
      <w:szCs w:val="24"/>
    </w:rPr>
  </w:style>
  <w:style w:type="paragraph" w:styleId="a8">
    <w:name w:val="Date"/>
    <w:basedOn w:val="a4"/>
    <w:next w:val="a0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LINGBIN HE</cp:lastModifiedBy>
  <cp:revision>22</cp:revision>
  <dcterms:created xsi:type="dcterms:W3CDTF">2026-03-21T11:45:00Z</dcterms:created>
  <dcterms:modified xsi:type="dcterms:W3CDTF">2026-03-28T11:41:00Z</dcterms:modified>
</cp:coreProperties>
</file>